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FDB" w:rsidRPr="00047F8C" w:rsidRDefault="001D7FDB" w:rsidP="001D7FDB">
      <w:pPr>
        <w:pStyle w:val="Heading1"/>
        <w:rPr>
          <w:rFonts w:ascii="Times New Roman" w:hAnsi="Times New Roman" w:cs="Times New Roman"/>
          <w:sz w:val="20"/>
          <w:szCs w:val="20"/>
          <w:lang w:val="en"/>
        </w:rPr>
      </w:pPr>
      <w:r w:rsidRPr="00047F8C">
        <w:rPr>
          <w:rFonts w:ascii="Times New Roman" w:hAnsi="Times New Roman" w:cs="Times New Roman"/>
          <w:sz w:val="20"/>
          <w:szCs w:val="20"/>
          <w:lang w:val="en"/>
        </w:rPr>
        <w:t xml:space="preserve">Table S2: Gene-Environment Correlations 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567"/>
        <w:gridCol w:w="972"/>
        <w:gridCol w:w="896"/>
        <w:gridCol w:w="1288"/>
      </w:tblGrid>
      <w:tr w:rsidR="001D7FDB" w:rsidRPr="00047F8C" w:rsidTr="009A7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=3406</w:t>
            </w:r>
          </w:p>
        </w:tc>
        <w:tc>
          <w:tcPr>
            <w:tcW w:w="3080" w:type="dxa"/>
            <w:gridSpan w:val="3"/>
          </w:tcPr>
          <w:p w:rsidR="001D7FDB" w:rsidRPr="00047F8C" w:rsidRDefault="001D7FDB" w:rsidP="009A7745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7F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ffect of GRS on ERS</w:t>
            </w:r>
            <w:r w:rsidRPr="00047F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1D7FDB" w:rsidRPr="00047F8C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S thresholds</w:t>
            </w:r>
          </w:p>
        </w:tc>
        <w:tc>
          <w:tcPr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047F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047F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288" w:type="dxa"/>
          </w:tcPr>
          <w:p w:rsidR="001D7FDB" w:rsidRPr="00047F8C" w:rsidRDefault="001D7FDB" w:rsidP="009A7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047F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1D7FDB" w:rsidRPr="00047F8C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E-08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D7FDB" w:rsidRPr="00047F8C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5.00E-07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1D7FDB" w:rsidRPr="00047F8C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5.00E-06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D7FDB" w:rsidRPr="00047F8C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5.00E-05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D7FDB" w:rsidRPr="00047F8C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5.00E-04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D7FDB" w:rsidRPr="00047F8C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96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4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D7FDB" w:rsidRPr="00047F8C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bookmarkStart w:id="0" w:name="_GoBack"/>
        <w:bookmarkEnd w:id="0"/>
      </w:tr>
      <w:tr w:rsidR="001D7FDB" w:rsidRPr="00047F8C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D7FDB" w:rsidRPr="00047F8C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D7FDB" w:rsidRPr="00047F8C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D7FDB" w:rsidRPr="00047F8C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D7FDB" w:rsidRPr="00047F8C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7FDB" w:rsidRPr="00047F8C" w:rsidRDefault="001D7FDB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7F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88" w:type="dxa"/>
            <w:vAlign w:val="bottom"/>
          </w:tcPr>
          <w:p w:rsidR="001D7FDB" w:rsidRPr="00047F8C" w:rsidRDefault="001D7FDB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:rsidR="001D7FDB" w:rsidRPr="00047F8C" w:rsidRDefault="001D7FDB" w:rsidP="001D7FDB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047F8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047F8C">
        <w:rPr>
          <w:rFonts w:ascii="Times New Roman" w:hAnsi="Times New Roman" w:cs="Times New Roman"/>
          <w:sz w:val="20"/>
          <w:szCs w:val="20"/>
          <w:lang w:val="en"/>
        </w:rPr>
        <w:t xml:space="preserve"> Environmental risk scores (ERS) and genetic risk scores (GRS) are standardized and adjusted for age, sex and first ten principal components</w:t>
      </w:r>
    </w:p>
    <w:p w:rsidR="001D7FDB" w:rsidRPr="00047F8C" w:rsidRDefault="001D7FDB" w:rsidP="001D7FDB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47F8C">
        <w:rPr>
          <w:rFonts w:ascii="Times New Roman" w:hAnsi="Times New Roman" w:cs="Times New Roman"/>
          <w:sz w:val="20"/>
          <w:szCs w:val="20"/>
          <w:lang w:val="en-GB"/>
        </w:rPr>
        <w:t xml:space="preserve">ERS = Environmental risk score; GRS = Genetic risk score; </w:t>
      </w:r>
      <w:r w:rsidRPr="00047F8C">
        <w:rPr>
          <w:rFonts w:ascii="Times New Roman" w:hAnsi="Times New Roman" w:cs="Times New Roman"/>
          <w:sz w:val="20"/>
          <w:szCs w:val="20"/>
          <w:lang w:val="en"/>
        </w:rPr>
        <w:t>Estimate = Beta-coefficient; SE = standard error.</w:t>
      </w:r>
    </w:p>
    <w:p w:rsidR="00E50056" w:rsidRPr="00047F8C" w:rsidRDefault="00E50056" w:rsidP="001D7FD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50056" w:rsidRPr="00047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FEB"/>
    <w:rsid w:val="00047F8C"/>
    <w:rsid w:val="001D7FDB"/>
    <w:rsid w:val="00727EEE"/>
    <w:rsid w:val="00756FEB"/>
    <w:rsid w:val="00C32A7E"/>
    <w:rsid w:val="00C838AA"/>
    <w:rsid w:val="00CC5044"/>
    <w:rsid w:val="00E5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FDB"/>
  </w:style>
  <w:style w:type="paragraph" w:styleId="Heading1">
    <w:name w:val="heading 1"/>
    <w:basedOn w:val="Normal"/>
    <w:next w:val="Normal"/>
    <w:link w:val="Heading1Char"/>
    <w:uiPriority w:val="9"/>
    <w:qFormat/>
    <w:rsid w:val="00C32A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A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C32A7E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32A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C838A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FDB"/>
  </w:style>
  <w:style w:type="paragraph" w:styleId="Heading1">
    <w:name w:val="heading 1"/>
    <w:basedOn w:val="Normal"/>
    <w:next w:val="Normal"/>
    <w:link w:val="Heading1Char"/>
    <w:uiPriority w:val="9"/>
    <w:qFormat/>
    <w:rsid w:val="00C32A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A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C32A7E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32A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C838A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A. Enthoven</dc:creator>
  <cp:lastModifiedBy>C.A. Enthoven</cp:lastModifiedBy>
  <cp:revision>3</cp:revision>
  <cp:lastPrinted>2018-12-24T12:58:00Z</cp:lastPrinted>
  <dcterms:created xsi:type="dcterms:W3CDTF">2018-12-24T12:58:00Z</dcterms:created>
  <dcterms:modified xsi:type="dcterms:W3CDTF">2019-02-14T10:21:00Z</dcterms:modified>
</cp:coreProperties>
</file>